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ABE" w:rsidRPr="00EF7A60" w:rsidRDefault="00EF7A60" w:rsidP="008A5ABE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384B1B">
        <w:rPr>
          <w:rFonts w:ascii="Times New Roman" w:hAnsi="Times New Roman"/>
          <w:b/>
          <w:sz w:val="24"/>
          <w:szCs w:val="24"/>
        </w:rPr>
        <w:t>8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8A5ABE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8A5ABE" w:rsidRPr="00EF7A60">
        <w:rPr>
          <w:rFonts w:ascii="Times New Roman" w:hAnsi="Times New Roman"/>
          <w:b/>
          <w:sz w:val="24"/>
          <w:szCs w:val="24"/>
        </w:rPr>
        <w:t xml:space="preserve"> The composition of ‘</w:t>
      </w:r>
      <w:r w:rsidR="000427AE" w:rsidRPr="00EF7A60">
        <w:rPr>
          <w:rFonts w:ascii="Times New Roman" w:hAnsi="Times New Roman"/>
          <w:b/>
          <w:sz w:val="24"/>
          <w:szCs w:val="24"/>
        </w:rPr>
        <w:t>O</w:t>
      </w:r>
      <w:r w:rsidR="008A5ABE" w:rsidRPr="00EF7A60">
        <w:rPr>
          <w:rFonts w:ascii="Times New Roman" w:hAnsi="Times New Roman"/>
          <w:b/>
          <w:sz w:val="24"/>
          <w:szCs w:val="24"/>
        </w:rPr>
        <w:t xml:space="preserve">her’ cluster for each treatment presented as relative abundance (%) of the phylum </w:t>
      </w:r>
      <w:proofErr w:type="spellStart"/>
      <w:r w:rsidR="008A5ABE" w:rsidRPr="00EF7A60">
        <w:rPr>
          <w:rFonts w:ascii="Times New Roman" w:hAnsi="Times New Roman"/>
          <w:b/>
          <w:sz w:val="24"/>
          <w:szCs w:val="24"/>
        </w:rPr>
        <w:t>Firmicutes</w:t>
      </w:r>
      <w:proofErr w:type="spellEnd"/>
      <w:r w:rsidR="008A5ABE" w:rsidRPr="00EF7A6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960"/>
        <w:gridCol w:w="960"/>
        <w:gridCol w:w="960"/>
        <w:gridCol w:w="960"/>
        <w:gridCol w:w="745"/>
        <w:gridCol w:w="745"/>
        <w:gridCol w:w="745"/>
        <w:gridCol w:w="12"/>
      </w:tblGrid>
      <w:tr w:rsidR="008A5ABE" w:rsidRPr="00EF7A60" w:rsidTr="0060078A">
        <w:trPr>
          <w:trHeight w:val="300"/>
        </w:trPr>
        <w:tc>
          <w:tcPr>
            <w:tcW w:w="21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Genera</w:t>
            </w:r>
          </w:p>
        </w:tc>
        <w:tc>
          <w:tcPr>
            <w:tcW w:w="60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+Ag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  <w:t>Lis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.6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04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9.434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  <w:t>Rombouts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3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Finegold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Peptoniphi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6.6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Lact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2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.4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Anaer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2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03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Brochothr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Granulica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9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Peptostrept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Exiguobacte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Sporosarc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2.6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Veillon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5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Tume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Rosebu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Leuconosto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Diali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9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Clostridium_Xl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Lachnoanaerobacu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78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Lactobacil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6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Paenibac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39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Ruminoco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39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gridAfter w:val="1"/>
          <w:wAfter w:w="12" w:type="dxa"/>
          <w:trHeight w:val="300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pl-PL"/>
              </w:rPr>
              <w:t>Do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.26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8A5ABE">
            <w:pPr>
              <w:spacing w:after="0" w:line="2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0427AE" w:rsidRPr="00EF7A60" w:rsidRDefault="000427AE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sectPr w:rsidR="000427AE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C6F" w:rsidRDefault="00217C6F" w:rsidP="00EF7A60">
      <w:pPr>
        <w:spacing w:after="0" w:line="240" w:lineRule="auto"/>
      </w:pPr>
      <w:r>
        <w:separator/>
      </w:r>
    </w:p>
  </w:endnote>
  <w:endnote w:type="continuationSeparator" w:id="0">
    <w:p w:rsidR="00217C6F" w:rsidRDefault="00217C6F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C6F" w:rsidRDefault="00217C6F" w:rsidP="00EF7A60">
      <w:pPr>
        <w:spacing w:after="0" w:line="240" w:lineRule="auto"/>
      </w:pPr>
      <w:r>
        <w:separator/>
      </w:r>
    </w:p>
  </w:footnote>
  <w:footnote w:type="continuationSeparator" w:id="0">
    <w:p w:rsidR="00217C6F" w:rsidRDefault="00217C6F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217C6F"/>
    <w:rsid w:val="00384B1B"/>
    <w:rsid w:val="0042468B"/>
    <w:rsid w:val="004B6495"/>
    <w:rsid w:val="004F26A7"/>
    <w:rsid w:val="00730B5B"/>
    <w:rsid w:val="007B2712"/>
    <w:rsid w:val="00892A50"/>
    <w:rsid w:val="00893229"/>
    <w:rsid w:val="008A5ABE"/>
    <w:rsid w:val="009D7F04"/>
    <w:rsid w:val="00AA20BE"/>
    <w:rsid w:val="00AB791E"/>
    <w:rsid w:val="00CE759D"/>
    <w:rsid w:val="00E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6</cp:revision>
  <dcterms:created xsi:type="dcterms:W3CDTF">2019-04-30T13:14:00Z</dcterms:created>
  <dcterms:modified xsi:type="dcterms:W3CDTF">2020-04-25T19:37:00Z</dcterms:modified>
</cp:coreProperties>
</file>